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3BB9" w:rsidRPr="00141A5C" w:rsidRDefault="000D7835" w:rsidP="00202CF6">
      <w:pPr>
        <w:spacing w:after="0"/>
        <w:ind w:left="567" w:right="543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Supplementary </w:t>
      </w:r>
      <w:r w:rsidR="00A037A5" w:rsidRPr="00141A5C">
        <w:rPr>
          <w:rFonts w:asciiTheme="majorHAnsi" w:hAnsiTheme="majorHAnsi" w:cstheme="majorHAnsi"/>
          <w:b/>
          <w:sz w:val="20"/>
          <w:szCs w:val="20"/>
          <w:lang w:val="en-GB"/>
        </w:rPr>
        <w:t xml:space="preserve">Table </w:t>
      </w:r>
      <w:r w:rsidR="000D1495">
        <w:rPr>
          <w:rFonts w:asciiTheme="majorHAnsi" w:hAnsiTheme="majorHAnsi" w:cstheme="majorHAnsi"/>
          <w:b/>
          <w:sz w:val="20"/>
          <w:szCs w:val="20"/>
          <w:lang w:val="en-GB"/>
        </w:rPr>
        <w:t>2</w:t>
      </w:r>
      <w:bookmarkStart w:id="0" w:name="_GoBack"/>
      <w:bookmarkEnd w:id="0"/>
      <w:r w:rsidR="00141A5C" w:rsidRPr="00141A5C"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>
        <w:rPr>
          <w:rFonts w:asciiTheme="majorHAnsi" w:hAnsiTheme="majorHAnsi" w:cstheme="majorHAnsi"/>
          <w:sz w:val="20"/>
          <w:szCs w:val="20"/>
          <w:lang w:val="en-GB"/>
        </w:rPr>
        <w:t>ERAP1 and ERAP2</w:t>
      </w:r>
      <w:r w:rsidR="00141A5C" w:rsidRPr="00141A5C">
        <w:rPr>
          <w:rFonts w:asciiTheme="majorHAnsi" w:hAnsiTheme="majorHAnsi" w:cstheme="majorHAnsi"/>
          <w:sz w:val="20"/>
          <w:szCs w:val="20"/>
          <w:lang w:val="en-GB"/>
        </w:rPr>
        <w:t xml:space="preserve"> genotype</w:t>
      </w:r>
      <w:r>
        <w:rPr>
          <w:rFonts w:asciiTheme="majorHAnsi" w:hAnsiTheme="majorHAnsi" w:cstheme="majorHAnsi"/>
          <w:sz w:val="20"/>
          <w:szCs w:val="20"/>
          <w:lang w:val="en-GB"/>
        </w:rPr>
        <w:t>s</w:t>
      </w:r>
      <w:r w:rsidR="00141A5C" w:rsidRPr="00141A5C">
        <w:rPr>
          <w:rFonts w:asciiTheme="majorHAnsi" w:hAnsiTheme="majorHAnsi" w:cstheme="majorHAnsi"/>
          <w:sz w:val="20"/>
          <w:szCs w:val="20"/>
          <w:lang w:val="en-GB"/>
        </w:rPr>
        <w:t xml:space="preserve"> and minor allele frequencies in women from </w:t>
      </w:r>
      <w:r w:rsidR="00BF0F14">
        <w:rPr>
          <w:rFonts w:asciiTheme="majorHAnsi" w:hAnsiTheme="majorHAnsi" w:cstheme="majorHAnsi"/>
          <w:sz w:val="20"/>
          <w:szCs w:val="20"/>
          <w:lang w:val="en-GB"/>
        </w:rPr>
        <w:t xml:space="preserve">fertile </w:t>
      </w:r>
      <w:r w:rsidR="00141A5C" w:rsidRPr="00141A5C">
        <w:rPr>
          <w:rFonts w:asciiTheme="majorHAnsi" w:hAnsiTheme="majorHAnsi" w:cstheme="majorHAnsi"/>
          <w:sz w:val="20"/>
          <w:szCs w:val="20"/>
          <w:lang w:val="en-GB"/>
        </w:rPr>
        <w:t>control and patient groups</w:t>
      </w:r>
      <w:r w:rsidR="00BF0F14">
        <w:rPr>
          <w:rFonts w:asciiTheme="majorHAnsi" w:hAnsiTheme="majorHAnsi" w:cstheme="majorHAnsi"/>
          <w:sz w:val="20"/>
          <w:szCs w:val="20"/>
          <w:lang w:val="en-GB"/>
        </w:rPr>
        <w:t>.</w:t>
      </w:r>
    </w:p>
    <w:p w:rsidR="00A037A5" w:rsidRPr="00141A5C" w:rsidRDefault="00A037A5" w:rsidP="003E053A">
      <w:pPr>
        <w:spacing w:after="0"/>
        <w:rPr>
          <w:rFonts w:asciiTheme="majorHAnsi" w:hAnsiTheme="majorHAnsi" w:cstheme="majorHAnsi"/>
          <w:sz w:val="20"/>
          <w:szCs w:val="20"/>
          <w:lang w:val="en-GB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1276"/>
        <w:gridCol w:w="1276"/>
      </w:tblGrid>
      <w:tr w:rsidR="00432765" w:rsidRPr="00AE78AF" w:rsidTr="00795DEF">
        <w:trPr>
          <w:trHeight w:val="567"/>
          <w:jc w:val="center"/>
        </w:trPr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32765" w:rsidRPr="00795DEF" w:rsidRDefault="00432765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32765" w:rsidRPr="00AE78AF" w:rsidRDefault="00432765" w:rsidP="004327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r w:rsidRPr="00AE78AF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All</w:t>
            </w:r>
            <w:proofErr w:type="spellEnd"/>
            <w:r w:rsidRPr="00AE78AF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 xml:space="preserve"> IVF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32765" w:rsidRPr="00AE78AF" w:rsidRDefault="00432765" w:rsidP="004327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RIF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32765" w:rsidRPr="00AE78AF" w:rsidRDefault="00432765" w:rsidP="004327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SIVF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32765" w:rsidRPr="00AE78AF" w:rsidRDefault="00432765" w:rsidP="004327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r w:rsidRPr="00AE78AF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Fertile</w:t>
            </w:r>
            <w:proofErr w:type="spellEnd"/>
          </w:p>
        </w:tc>
      </w:tr>
      <w:tr w:rsidR="00A24FE0" w:rsidRPr="00AE78AF" w:rsidTr="00795DEF">
        <w:trPr>
          <w:trHeight w:val="283"/>
          <w:jc w:val="center"/>
        </w:trPr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4FE0" w:rsidRPr="00AE78AF" w:rsidRDefault="00A24FE0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ERAP1 rs3018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24FE0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A24FE0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9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24FE0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A24FE0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24FE0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A24FE0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4FE0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A24FE0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85</w:t>
            </w:r>
          </w:p>
        </w:tc>
      </w:tr>
      <w:tr w:rsidR="00A24FE0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4FE0" w:rsidRPr="00AE78AF" w:rsidRDefault="00A24FE0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24FE0" w:rsidRPr="00AE78AF" w:rsidRDefault="00A24FE0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21 (44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24FE0" w:rsidRPr="00AE78AF" w:rsidRDefault="00A24FE0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18 (41.7</w:t>
            </w:r>
            <w:r w:rsidR="00E9067E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</w:t>
            </w: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24FE0" w:rsidRPr="00AE78AF" w:rsidRDefault="00A24FE0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5 (46.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24FE0" w:rsidRPr="00AE78AF" w:rsidRDefault="00A24FE0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85 (48.05)</w:t>
            </w:r>
          </w:p>
        </w:tc>
      </w:tr>
      <w:tr w:rsidR="00A24FE0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4FE0" w:rsidRPr="00AE78AF" w:rsidRDefault="00A24FE0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24FE0" w:rsidRPr="00AE78AF" w:rsidRDefault="00A24FE0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19 (44.1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24FE0" w:rsidRPr="00AE78AF" w:rsidRDefault="00A24FE0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0 (45.9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24FE0" w:rsidRPr="00AE78AF" w:rsidRDefault="00A24FE0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0 (43.4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24FE0" w:rsidRPr="00AE78AF" w:rsidRDefault="00A24FE0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66 (43.12)</w:t>
            </w:r>
          </w:p>
        </w:tc>
      </w:tr>
      <w:tr w:rsidR="00A24FE0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4FE0" w:rsidRPr="00AE78AF" w:rsidRDefault="00A24FE0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24FE0" w:rsidRPr="00AE78AF" w:rsidRDefault="00A24FE0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6 (11.2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24FE0" w:rsidRPr="00AE78AF" w:rsidRDefault="00A24FE0" w:rsidP="00E0783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5 (12.3</w:t>
            </w:r>
            <w:r w:rsidR="00E0783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</w:t>
            </w: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24FE0" w:rsidRPr="00AE78AF" w:rsidRDefault="00A24FE0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6 (9.9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24FE0" w:rsidRPr="00AE78AF" w:rsidRDefault="00A24FE0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4 (8.83)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inor allele 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31 (33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 (35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2 (31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4 (30.39)</w:t>
            </w:r>
          </w:p>
        </w:tc>
      </w:tr>
      <w:tr w:rsidR="00BD3C40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BD3C40" w:rsidRPr="00AE78AF" w:rsidRDefault="00BD3C40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H-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jc w:val="right"/>
              <w:rPr>
                <w:rStyle w:val="Uwydatnienie"/>
                <w:rFonts w:asciiTheme="majorHAnsi" w:hAnsiTheme="majorHAnsi" w:cstheme="majorHAnsi"/>
                <w:i w:val="0"/>
                <w:sz w:val="20"/>
                <w:szCs w:val="20"/>
              </w:rPr>
            </w:pPr>
            <w:r w:rsidRPr="00AE78AF">
              <w:rPr>
                <w:rStyle w:val="Uwydatnienie"/>
                <w:rFonts w:asciiTheme="majorHAnsi" w:hAnsiTheme="majorHAnsi" w:cstheme="majorHAnsi"/>
                <w:i w:val="0"/>
                <w:sz w:val="20"/>
                <w:szCs w:val="20"/>
              </w:rPr>
              <w:t xml:space="preserve">p = </w:t>
            </w:r>
            <w:r w:rsidR="00502989" w:rsidRPr="00AE78AF">
              <w:rPr>
                <w:rStyle w:val="Uwydatnienie"/>
                <w:rFonts w:asciiTheme="majorHAnsi" w:hAnsiTheme="majorHAnsi" w:cstheme="majorHAnsi"/>
                <w:i w:val="0"/>
                <w:sz w:val="20"/>
                <w:szCs w:val="20"/>
              </w:rPr>
              <w:t>0.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2989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502989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="00A736D6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="00502989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2989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502989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502989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08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 xml:space="preserve">ERAP1 rs2704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85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64 (53.2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141 (49.82</w:t>
            </w: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  <w:r w:rsidRPr="00AE78AF">
              <w:rPr>
                <w:rFonts w:asciiTheme="majorHAnsi" w:eastAsia="Times New Roman" w:hAnsiTheme="majorHAnsi" w:cstheme="majorHAnsi"/>
                <w:b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8 (54.6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25 (58.44)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97 (39.7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120 (42.40)</w:t>
            </w:r>
            <w:r w:rsidRPr="00AE78AF">
              <w:rPr>
                <w:rFonts w:asciiTheme="majorHAnsi" w:eastAsia="Times New Roman" w:hAnsiTheme="majorHAnsi" w:cstheme="majorHAnsi"/>
                <w:b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3 (39.1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3 (34.55)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G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E0783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5 (7.0</w:t>
            </w:r>
            <w:r w:rsidR="00E0783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</w:t>
            </w: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E0783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2 (7.7</w:t>
            </w:r>
            <w:r w:rsidR="00E0783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</w:t>
            </w: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0 (6.2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7 (7.01)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nor allele 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7 (26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4 (28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3 (25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7 (24.29)</w:t>
            </w:r>
          </w:p>
        </w:tc>
      </w:tr>
      <w:tr w:rsidR="00BD3C40" w:rsidRPr="00AE78AF" w:rsidTr="00795DEF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3C40" w:rsidRPr="00AE78AF" w:rsidRDefault="00A736D6" w:rsidP="00F255F7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H-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A736D6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A736D6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A736D6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A736D6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34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 xml:space="preserve">ERAP1 rs26653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82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G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70 (54.4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49 (52.6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9 (55.2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13 (55.76)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01 (40.5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20 (42.4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6 (40.9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50 (39.27)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5 (5.0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4 (4.9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 (3.7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9 (4.97)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nor allele 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1 (25.3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8 (26.1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8 (24.2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8 (24.61)</w:t>
            </w:r>
          </w:p>
        </w:tc>
      </w:tr>
      <w:tr w:rsidR="00BD3C40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BD3C40" w:rsidRPr="00AE78AF" w:rsidRDefault="00A736D6" w:rsidP="00F255F7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H-W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A736D6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736D6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A736D6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A736D6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A736D6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55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 xml:space="preserve">ERAP1 rs26618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85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68 (54.0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163 (57.6</w:t>
            </w:r>
            <w:r w:rsidR="00E07838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0</w:t>
            </w:r>
            <w:r w:rsidRPr="00AE78AF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)</w:t>
            </w:r>
            <w:r w:rsidRPr="00AE78AF">
              <w:rPr>
                <w:rFonts w:asciiTheme="majorHAnsi" w:eastAsia="Times New Roman" w:hAnsiTheme="majorHAnsi" w:cstheme="majorHAnsi"/>
                <w:b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1 (50.3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90 (49.35)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88 (37.9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99 (34.9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5 (40.3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62 (42.08)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E0783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0 (8.0</w:t>
            </w:r>
            <w:r w:rsidR="00E0783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</w:t>
            </w: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1 (7.4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5 (9.3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3 (8.57)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nor allele 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8 (27.0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1 (24.9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5 (29.5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8 (29.61)</w:t>
            </w:r>
          </w:p>
        </w:tc>
      </w:tr>
      <w:tr w:rsidR="00BD3C40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H-W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111D2D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11D2D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111D2D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111D2D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11D2D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111D2D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53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 xml:space="preserve">ERAP1 rs228798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85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07 (61.9</w:t>
            </w:r>
            <w:r w:rsidR="00E0783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</w:t>
            </w: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75 (61.8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03 (63.9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28 (59.22)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65 (33.2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94 (33.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0 (31.0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46 (37.92)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E0783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4 (4.8</w:t>
            </w:r>
            <w:r w:rsidR="00E0783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</w:t>
            </w: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E0783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4 (4.9</w:t>
            </w:r>
            <w:r w:rsidR="00E0783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</w:t>
            </w: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E0783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 (4.9</w:t>
            </w:r>
            <w:r w:rsidR="00E0783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</w:t>
            </w: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1 (2.86)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nor allele 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3 (21.4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2 (21.5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6 (20.5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8 (21.82)</w:t>
            </w:r>
          </w:p>
        </w:tc>
      </w:tr>
      <w:tr w:rsidR="00BD3C40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H-W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111D2D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11D2D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111D2D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111D2D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D3C40" w:rsidRPr="000D7835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783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111D2D" w:rsidRPr="000D783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9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 xml:space="preserve">ERAP2 rs224837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82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26 (25.4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7 (23.7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8 (29.8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06 (27.75)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37 (47.8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4 (47.5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6 (47.2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81 (47.38)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G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2 (2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1 (28.7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E0783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7 (22.9</w:t>
            </w:r>
            <w:r w:rsidR="00E0783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9</w:t>
            </w: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95 (24.87)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nor allele 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1 (50.6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6 (52.4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0 (46.5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71 (48.56)</w:t>
            </w:r>
          </w:p>
        </w:tc>
      </w:tr>
      <w:tr w:rsidR="00BD3C40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H-W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111D2D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111D2D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11D2D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111D2D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111D2D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13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ERAP1 rs68616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0F4128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 </w:t>
            </w:r>
            <w:r w:rsidR="00F27DFF"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80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24 (85.6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38 (84.4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8 (85.7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26 (85.79)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9 (13.9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3 (15.2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2 (13.6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3 (13.95)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G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 (0.4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0.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595B1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0.6</w:t>
            </w:r>
            <w:r w:rsidR="00595B11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</w:t>
            </w: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DFF" w:rsidRPr="00AE78AF" w:rsidRDefault="00F27DFF" w:rsidP="00F255F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0.26)</w:t>
            </w:r>
          </w:p>
        </w:tc>
      </w:tr>
      <w:tr w:rsidR="00F27DFF" w:rsidRPr="00AE78AF" w:rsidTr="00795DEF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nor allele 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3 (7.3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 (7.9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4 (7.4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27DFF" w:rsidRPr="00AE78AF" w:rsidRDefault="00F27DFF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5 (7.24)</w:t>
            </w:r>
          </w:p>
        </w:tc>
      </w:tr>
      <w:tr w:rsidR="00BD3C40" w:rsidRPr="00AE78AF" w:rsidTr="00795DEF">
        <w:trPr>
          <w:trHeight w:val="283"/>
          <w:jc w:val="center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H-W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111D2D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111D2D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D3C40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111D2D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11D2D" w:rsidRPr="00AE78AF" w:rsidRDefault="00F255F7" w:rsidP="00F255F7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 = </w:t>
            </w:r>
            <w:r w:rsidR="00111D2D" w:rsidRPr="00AE78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49</w:t>
            </w:r>
          </w:p>
        </w:tc>
      </w:tr>
    </w:tbl>
    <w:p w:rsidR="00AA23D6" w:rsidRPr="00141A5C" w:rsidRDefault="00141A5C" w:rsidP="008C1B14">
      <w:pPr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9D7E35"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VF-ET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–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</w:t>
      </w:r>
      <w:r w:rsidRPr="009D7E35"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n vitro fertilization embryo transfer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;</w:t>
      </w:r>
      <w:r w:rsidRPr="00B8574E">
        <w:rPr>
          <w:rFonts w:ascii="Calibri Light" w:hAnsi="Calibri Light" w:cs="Calibri Light"/>
          <w:sz w:val="20"/>
          <w:szCs w:val="20"/>
          <w:lang w:val="en-BZ"/>
        </w:rPr>
        <w:t xml:space="preserve"> RIF </w:t>
      </w:r>
      <w:r w:rsidRPr="00B8574E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 recurrent implantation failure; SIVF – successful pregnancy after IVF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-ET</w:t>
      </w:r>
      <w:r w:rsidRPr="00B8574E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;</w:t>
      </w:r>
      <w:r w:rsidRPr="009D7E35">
        <w:rPr>
          <w:rFonts w:ascii="Calibri Light" w:eastAsia="Times New Roman" w:hAnsi="Calibri Light" w:cs="Calibri Light"/>
          <w:b/>
          <w:color w:val="000000"/>
          <w:sz w:val="20"/>
          <w:szCs w:val="20"/>
          <w:lang w:val="en-BZ" w:eastAsia="pl-PL"/>
        </w:rPr>
        <w:t xml:space="preserve"> </w:t>
      </w:r>
      <w:r w:rsidRPr="00AE78AF">
        <w:rPr>
          <w:rFonts w:asciiTheme="majorHAnsi" w:hAnsiTheme="majorHAnsi" w:cstheme="majorHAnsi"/>
          <w:sz w:val="20"/>
          <w:szCs w:val="20"/>
          <w:lang w:val="en-US"/>
        </w:rPr>
        <w:t>H</w:t>
      </w:r>
      <w:r>
        <w:rPr>
          <w:rFonts w:asciiTheme="majorHAnsi" w:hAnsiTheme="majorHAnsi" w:cstheme="majorHAnsi"/>
          <w:sz w:val="20"/>
          <w:szCs w:val="20"/>
          <w:lang w:val="en-US"/>
        </w:rPr>
        <w:t>-</w:t>
      </w:r>
      <w:r w:rsidRPr="00AE78AF">
        <w:rPr>
          <w:rFonts w:asciiTheme="majorHAnsi" w:hAnsiTheme="majorHAnsi" w:cstheme="majorHAnsi"/>
          <w:sz w:val="20"/>
          <w:szCs w:val="20"/>
          <w:lang w:val="en-US"/>
        </w:rPr>
        <w:t>W –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Pr="00AE78AF">
        <w:rPr>
          <w:rFonts w:asciiTheme="majorHAnsi" w:hAnsiTheme="majorHAnsi" w:cstheme="majorHAnsi"/>
          <w:sz w:val="20"/>
          <w:szCs w:val="20"/>
          <w:lang w:val="en-US"/>
        </w:rPr>
        <w:t>Hardy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-Weinberg equilibrium;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p 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probability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>OR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odds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>ratio; 95%</w:t>
      </w:r>
      <w:r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CI 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>confidence interval from two-sided Fisher’s exact test</w:t>
      </w:r>
      <w:r w:rsidR="00426FAB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3F020A">
        <w:rPr>
          <w:rFonts w:asciiTheme="majorHAnsi" w:hAnsiTheme="majorHAnsi" w:cstheme="majorHAnsi"/>
          <w:sz w:val="20"/>
          <w:szCs w:val="20"/>
          <w:lang w:val="en-GB"/>
        </w:rPr>
        <w:t xml:space="preserve">Values in </w:t>
      </w:r>
      <w:r>
        <w:rPr>
          <w:rFonts w:asciiTheme="majorHAnsi" w:hAnsiTheme="majorHAnsi" w:cstheme="majorHAnsi"/>
          <w:sz w:val="20"/>
          <w:szCs w:val="20"/>
          <w:lang w:val="en-GB"/>
        </w:rPr>
        <w:t>bold</w:t>
      </w:r>
      <w:r w:rsidRPr="003F020A">
        <w:rPr>
          <w:rFonts w:asciiTheme="majorHAnsi" w:hAnsiTheme="majorHAnsi" w:cstheme="majorHAnsi"/>
          <w:sz w:val="20"/>
          <w:szCs w:val="20"/>
          <w:lang w:val="en-GB"/>
        </w:rPr>
        <w:t xml:space="preserve"> indicate significant differences.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>Values in parentheses are in percentages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. </w:t>
      </w:r>
    </w:p>
    <w:p w:rsidR="00F03BB9" w:rsidRPr="00AE78AF" w:rsidRDefault="00A24FE0" w:rsidP="008C1B14">
      <w:pPr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AE78AF">
        <w:rPr>
          <w:rFonts w:asciiTheme="majorHAnsi" w:hAnsiTheme="majorHAnsi" w:cstheme="majorHAnsi"/>
          <w:b/>
          <w:sz w:val="20"/>
          <w:szCs w:val="20"/>
          <w:lang w:val="en-GB"/>
        </w:rPr>
        <w:t>RIF vs</w:t>
      </w:r>
      <w:r w:rsidR="00C5068C" w:rsidRPr="00AE78AF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AE78AF">
        <w:rPr>
          <w:rFonts w:asciiTheme="majorHAnsi" w:hAnsiTheme="majorHAnsi" w:cstheme="majorHAnsi"/>
          <w:b/>
          <w:sz w:val="20"/>
          <w:szCs w:val="20"/>
          <w:lang w:val="en-GB"/>
        </w:rPr>
        <w:t xml:space="preserve"> Fertile:</w:t>
      </w:r>
      <w:r w:rsidRPr="00AE78AF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AE78AF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</w:t>
      </w:r>
      <w:r w:rsidRPr="00AE78AF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C5068C" w:rsidRPr="00AE78AF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AE78AF">
        <w:rPr>
          <w:rFonts w:asciiTheme="majorHAnsi" w:hAnsiTheme="majorHAnsi" w:cstheme="majorHAnsi"/>
          <w:sz w:val="20"/>
          <w:szCs w:val="20"/>
          <w:lang w:val="en-GB"/>
        </w:rPr>
        <w:t>0.028, OR</w:t>
      </w:r>
      <w:r w:rsidR="00C5068C" w:rsidRPr="00AE78AF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AE78AF">
        <w:rPr>
          <w:rFonts w:asciiTheme="majorHAnsi" w:hAnsiTheme="majorHAnsi" w:cstheme="majorHAnsi"/>
          <w:sz w:val="20"/>
          <w:szCs w:val="20"/>
          <w:lang w:val="en-GB"/>
        </w:rPr>
        <w:t xml:space="preserve">0.706, </w:t>
      </w:r>
      <w:r w:rsidR="00F255F7" w:rsidRPr="00AE78AF">
        <w:rPr>
          <w:rFonts w:asciiTheme="majorHAnsi" w:hAnsiTheme="majorHAnsi" w:cstheme="majorHAnsi"/>
          <w:sz w:val="20"/>
          <w:szCs w:val="20"/>
          <w:lang w:val="en-GB"/>
        </w:rPr>
        <w:t>95% </w:t>
      </w:r>
      <w:r w:rsidR="00202CF6">
        <w:rPr>
          <w:rFonts w:asciiTheme="majorHAnsi" w:hAnsiTheme="majorHAnsi" w:cstheme="majorHAnsi"/>
          <w:sz w:val="20"/>
          <w:szCs w:val="20"/>
          <w:lang w:val="en-GB"/>
        </w:rPr>
        <w:t>CI </w:t>
      </w:r>
      <w:r w:rsidR="00065156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AE78AF">
        <w:rPr>
          <w:rFonts w:asciiTheme="majorHAnsi" w:hAnsiTheme="majorHAnsi" w:cstheme="majorHAnsi"/>
          <w:sz w:val="20"/>
          <w:szCs w:val="20"/>
          <w:lang w:val="en-GB"/>
        </w:rPr>
        <w:t xml:space="preserve">0.51-0.97); </w:t>
      </w:r>
      <w:r w:rsidRPr="00AE78AF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b</w:t>
      </w:r>
      <w:r w:rsidRPr="00AE78AF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C5068C" w:rsidRPr="00AE78AF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AE78AF">
        <w:rPr>
          <w:rFonts w:asciiTheme="majorHAnsi" w:hAnsiTheme="majorHAnsi" w:cstheme="majorHAnsi"/>
          <w:sz w:val="20"/>
          <w:szCs w:val="20"/>
          <w:lang w:val="en-GB"/>
        </w:rPr>
        <w:t>0.044, OR</w:t>
      </w:r>
      <w:r w:rsidR="00C5068C" w:rsidRPr="00AE78AF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AE78AF">
        <w:rPr>
          <w:rFonts w:asciiTheme="majorHAnsi" w:hAnsiTheme="majorHAnsi" w:cstheme="majorHAnsi"/>
          <w:sz w:val="20"/>
          <w:szCs w:val="20"/>
          <w:lang w:val="en-GB"/>
        </w:rPr>
        <w:t xml:space="preserve">1.394, </w:t>
      </w:r>
      <w:r w:rsidR="00F255F7" w:rsidRPr="00AE78AF">
        <w:rPr>
          <w:rFonts w:asciiTheme="majorHAnsi" w:hAnsiTheme="majorHAnsi" w:cstheme="majorHAnsi"/>
          <w:sz w:val="20"/>
          <w:szCs w:val="20"/>
          <w:lang w:val="en-GB"/>
        </w:rPr>
        <w:t>95% </w:t>
      </w:r>
      <w:r w:rsidR="00202CF6">
        <w:rPr>
          <w:rFonts w:asciiTheme="majorHAnsi" w:hAnsiTheme="majorHAnsi" w:cstheme="majorHAnsi"/>
          <w:sz w:val="20"/>
          <w:szCs w:val="20"/>
          <w:lang w:val="en-GB"/>
        </w:rPr>
        <w:t>CI </w:t>
      </w:r>
      <w:r w:rsidR="00065156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AE78AF">
        <w:rPr>
          <w:rFonts w:asciiTheme="majorHAnsi" w:hAnsiTheme="majorHAnsi" w:cstheme="majorHAnsi"/>
          <w:sz w:val="20"/>
          <w:szCs w:val="20"/>
          <w:lang w:val="en-GB"/>
        </w:rPr>
        <w:t xml:space="preserve">1.00-1.94); </w:t>
      </w:r>
      <w:r w:rsidRPr="00AE78AF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c</w:t>
      </w:r>
      <w:r w:rsidRPr="00AE78AF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C5068C" w:rsidRPr="00AE78AF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AE78AF">
        <w:rPr>
          <w:rFonts w:asciiTheme="majorHAnsi" w:hAnsiTheme="majorHAnsi" w:cstheme="majorHAnsi"/>
          <w:sz w:val="20"/>
          <w:szCs w:val="20"/>
          <w:lang w:val="en-GB"/>
        </w:rPr>
        <w:t>0.041, OR</w:t>
      </w:r>
      <w:r w:rsidR="00C5068C" w:rsidRPr="00AE78AF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AE78AF">
        <w:rPr>
          <w:rFonts w:asciiTheme="majorHAnsi" w:hAnsiTheme="majorHAnsi" w:cstheme="majorHAnsi"/>
          <w:sz w:val="20"/>
          <w:szCs w:val="20"/>
          <w:lang w:val="en-GB"/>
        </w:rPr>
        <w:t>1.393,</w:t>
      </w:r>
      <w:r w:rsidR="00F255F7" w:rsidRPr="00AE78AF">
        <w:rPr>
          <w:rFonts w:asciiTheme="majorHAnsi" w:hAnsiTheme="majorHAnsi" w:cstheme="majorHAnsi"/>
          <w:sz w:val="20"/>
          <w:szCs w:val="20"/>
          <w:lang w:val="en-GB"/>
        </w:rPr>
        <w:t xml:space="preserve"> 95% </w:t>
      </w:r>
      <w:r w:rsidR="00202CF6">
        <w:rPr>
          <w:rFonts w:asciiTheme="majorHAnsi" w:hAnsiTheme="majorHAnsi" w:cstheme="majorHAnsi"/>
          <w:sz w:val="20"/>
          <w:szCs w:val="20"/>
          <w:lang w:val="en-GB"/>
        </w:rPr>
        <w:t>CI </w:t>
      </w:r>
      <w:r w:rsidR="00065156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AE78AF">
        <w:rPr>
          <w:rFonts w:asciiTheme="majorHAnsi" w:hAnsiTheme="majorHAnsi" w:cstheme="majorHAnsi"/>
          <w:sz w:val="20"/>
          <w:szCs w:val="20"/>
          <w:lang w:val="en-GB"/>
        </w:rPr>
        <w:t>1.01-1.92)</w:t>
      </w:r>
    </w:p>
    <w:sectPr w:rsidR="00F03BB9" w:rsidRPr="00AE78AF" w:rsidSect="00A24FE0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E0A"/>
    <w:rsid w:val="00065156"/>
    <w:rsid w:val="000B71AC"/>
    <w:rsid w:val="000D1495"/>
    <w:rsid w:val="000D7835"/>
    <w:rsid w:val="000F4128"/>
    <w:rsid w:val="00111D2D"/>
    <w:rsid w:val="00141A5C"/>
    <w:rsid w:val="0017309F"/>
    <w:rsid w:val="00202CF6"/>
    <w:rsid w:val="00202EEA"/>
    <w:rsid w:val="00227E0A"/>
    <w:rsid w:val="0025357D"/>
    <w:rsid w:val="00323100"/>
    <w:rsid w:val="003E053A"/>
    <w:rsid w:val="00426FAB"/>
    <w:rsid w:val="00432765"/>
    <w:rsid w:val="004B1130"/>
    <w:rsid w:val="00502989"/>
    <w:rsid w:val="00541132"/>
    <w:rsid w:val="00595B11"/>
    <w:rsid w:val="00651A43"/>
    <w:rsid w:val="00665770"/>
    <w:rsid w:val="00701FC4"/>
    <w:rsid w:val="0070607F"/>
    <w:rsid w:val="007501C3"/>
    <w:rsid w:val="00795DEF"/>
    <w:rsid w:val="007968B8"/>
    <w:rsid w:val="007A49F6"/>
    <w:rsid w:val="007C2103"/>
    <w:rsid w:val="008C1B14"/>
    <w:rsid w:val="008F2A3F"/>
    <w:rsid w:val="00A037A5"/>
    <w:rsid w:val="00A24FE0"/>
    <w:rsid w:val="00A736D6"/>
    <w:rsid w:val="00AA23D6"/>
    <w:rsid w:val="00AB221F"/>
    <w:rsid w:val="00AE78AF"/>
    <w:rsid w:val="00BD3C40"/>
    <w:rsid w:val="00BF0F14"/>
    <w:rsid w:val="00C238DA"/>
    <w:rsid w:val="00C5068C"/>
    <w:rsid w:val="00D34C7B"/>
    <w:rsid w:val="00E07838"/>
    <w:rsid w:val="00E40521"/>
    <w:rsid w:val="00E44B9B"/>
    <w:rsid w:val="00E77A0C"/>
    <w:rsid w:val="00E9067E"/>
    <w:rsid w:val="00F03BB9"/>
    <w:rsid w:val="00F255F7"/>
    <w:rsid w:val="00F27DFF"/>
    <w:rsid w:val="00F8445A"/>
    <w:rsid w:val="00FF3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1619F"/>
  <w15:docId w15:val="{CBF58464-4C44-4470-AA8C-9F4ED4761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651A4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Uwydatnienie">
    <w:name w:val="Emphasis"/>
    <w:basedOn w:val="Domylnaczcionkaakapitu"/>
    <w:uiPriority w:val="20"/>
    <w:qFormat/>
    <w:rsid w:val="0050298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9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n</dc:creator>
  <cp:lastModifiedBy>Izabela Nowak</cp:lastModifiedBy>
  <cp:revision>2</cp:revision>
  <dcterms:created xsi:type="dcterms:W3CDTF">2021-09-24T06:13:00Z</dcterms:created>
  <dcterms:modified xsi:type="dcterms:W3CDTF">2021-09-24T06:13:00Z</dcterms:modified>
</cp:coreProperties>
</file>